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A6C" w:rsidRDefault="003D3A6C"/>
    <w:p w:rsidR="00FD4546" w:rsidRPr="00904B2C" w:rsidRDefault="00FD4546" w:rsidP="00FD4546">
      <w:pPr>
        <w:spacing w:after="120" w:line="360" w:lineRule="auto"/>
        <w:ind w:firstLine="36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D4546" w:rsidRPr="00904B2C" w:rsidRDefault="00FD4546" w:rsidP="00FD4546">
      <w:pPr>
        <w:spacing w:after="120" w:line="36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 w:rsidRPr="00904B2C">
        <w:rPr>
          <w:rFonts w:ascii="Times New Roman" w:eastAsia="Calibri" w:hAnsi="Times New Roman" w:cs="Times New Roman"/>
          <w:b/>
          <w:sz w:val="20"/>
          <w:szCs w:val="20"/>
        </w:rPr>
        <w:t>Supp</w:t>
      </w:r>
      <w:r>
        <w:rPr>
          <w:rFonts w:ascii="Times New Roman" w:eastAsia="Calibri" w:hAnsi="Times New Roman" w:cs="Times New Roman"/>
          <w:b/>
          <w:sz w:val="20"/>
          <w:szCs w:val="20"/>
        </w:rPr>
        <w:t>orting</w:t>
      </w:r>
      <w:r w:rsidRPr="00904B2C">
        <w:rPr>
          <w:rFonts w:ascii="Times New Roman" w:eastAsia="Calibri" w:hAnsi="Times New Roman" w:cs="Times New Roman"/>
          <w:b/>
          <w:sz w:val="20"/>
          <w:szCs w:val="20"/>
        </w:rPr>
        <w:t xml:space="preserve"> Table 1.</w:t>
      </w:r>
      <w:r w:rsidRPr="00904B2C">
        <w:rPr>
          <w:rFonts w:ascii="Times New Roman" w:eastAsia="Calibri" w:hAnsi="Times New Roman" w:cs="Times New Roman"/>
          <w:sz w:val="20"/>
          <w:szCs w:val="20"/>
        </w:rPr>
        <w:t xml:space="preserve">  </w:t>
      </w:r>
      <w:bookmarkStart w:id="0" w:name="_GoBack"/>
      <w:bookmarkEnd w:id="0"/>
      <w:r w:rsidRPr="00904B2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tbl>
      <w:tblPr>
        <w:tblW w:w="7948" w:type="dxa"/>
        <w:tblInd w:w="113" w:type="dxa"/>
        <w:tblLook w:val="04A0" w:firstRow="1" w:lastRow="0" w:firstColumn="1" w:lastColumn="0" w:noHBand="0" w:noVBand="1"/>
      </w:tblPr>
      <w:tblGrid>
        <w:gridCol w:w="1705"/>
        <w:gridCol w:w="963"/>
        <w:gridCol w:w="1320"/>
        <w:gridCol w:w="1320"/>
        <w:gridCol w:w="1320"/>
        <w:gridCol w:w="1320"/>
      </w:tblGrid>
      <w:tr w:rsidR="00FD4546" w:rsidRPr="00904B2C" w:rsidTr="000B63D4">
        <w:trPr>
          <w:trHeight w:val="341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me Siz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est Scaffol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 reads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3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32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9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5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1910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1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2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1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9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0814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1 N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85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2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3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2674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1 N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04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7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5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1842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1 N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49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6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3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8934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2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3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5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9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6016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2 N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83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6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8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936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3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77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05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8032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3 N1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78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6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8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744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3 N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6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7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0668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3 N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74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4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4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381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5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9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8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6230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N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77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0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3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826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N0 v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43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9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2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34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N2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37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0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5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8142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N3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8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9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9062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4 N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9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0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4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33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5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07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3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6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2258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5 N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83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5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3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155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6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0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9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2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812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6 N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05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9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7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844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6 N1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5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6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9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4142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6 N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60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450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7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87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8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796</w:t>
            </w:r>
          </w:p>
        </w:tc>
      </w:tr>
      <w:tr w:rsidR="00FD4546" w:rsidRPr="00904B2C" w:rsidTr="000B63D4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7 N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23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1964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7 N1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81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0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8328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8 B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90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8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2196</w:t>
            </w:r>
          </w:p>
        </w:tc>
      </w:tr>
      <w:tr w:rsidR="00FD4546" w:rsidRPr="00904B2C" w:rsidTr="000B63D4">
        <w:trPr>
          <w:trHeight w:val="34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 8 N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82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82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7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546" w:rsidRPr="00904B2C" w:rsidRDefault="00FD4546" w:rsidP="000B6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2664</w:t>
            </w:r>
          </w:p>
        </w:tc>
      </w:tr>
    </w:tbl>
    <w:p w:rsidR="00FD4546" w:rsidRPr="00904B2C" w:rsidRDefault="00FD4546" w:rsidP="00FD4546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904B2C">
        <w:rPr>
          <w:rFonts w:ascii="Times New Roman" w:eastAsia="Calibri" w:hAnsi="Times New Roman" w:cs="Times New Roman"/>
          <w:b/>
        </w:rPr>
        <w:br w:type="page"/>
      </w:r>
    </w:p>
    <w:sectPr w:rsidR="00FD4546" w:rsidRPr="0090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546"/>
    <w:rsid w:val="003D3A6C"/>
    <w:rsid w:val="00F771CE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sesen, Mary T</dc:creator>
  <cp:lastModifiedBy>Bessesen, Mary T</cp:lastModifiedBy>
  <cp:revision>2</cp:revision>
  <dcterms:created xsi:type="dcterms:W3CDTF">2018-04-04T19:32:00Z</dcterms:created>
  <dcterms:modified xsi:type="dcterms:W3CDTF">2018-04-04T19:53:00Z</dcterms:modified>
</cp:coreProperties>
</file>